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F9033" w14:textId="53563BE0" w:rsidR="000E618D" w:rsidRPr="000E618D" w:rsidRDefault="0044513E" w:rsidP="000E618D">
      <w:pPr>
        <w:pStyle w:val="TablesandFiguresTitle"/>
      </w:pPr>
      <w:r>
        <w:t xml:space="preserve">S4 </w:t>
      </w:r>
      <w:r w:rsidR="000E618D" w:rsidRPr="000E618D">
        <w:t>Table</w:t>
      </w:r>
      <w:r>
        <w:t>.</w:t>
      </w:r>
      <w:r w:rsidR="000E618D" w:rsidRPr="000E618D">
        <w:t xml:space="preserve"> </w:t>
      </w:r>
      <w:r w:rsidR="000E618D" w:rsidRPr="000E618D">
        <w:rPr>
          <w:b w:val="0"/>
          <w:bCs/>
        </w:rPr>
        <w:t xml:space="preserve">Adjusted associations </w:t>
      </w:r>
      <w:bookmarkStart w:id="0" w:name="_Hlk72772191"/>
      <w:r w:rsidR="000E618D" w:rsidRPr="000E618D">
        <w:rPr>
          <w:b w:val="0"/>
          <w:bCs/>
        </w:rPr>
        <w:t xml:space="preserve">between enteropathogen </w:t>
      </w:r>
      <w:r w:rsidR="00870348">
        <w:rPr>
          <w:b w:val="0"/>
          <w:bCs/>
        </w:rPr>
        <w:t>detection</w:t>
      </w:r>
      <w:r w:rsidR="000E618D" w:rsidRPr="000E618D">
        <w:rPr>
          <w:b w:val="0"/>
          <w:bCs/>
        </w:rPr>
        <w:t xml:space="preserve"> and elevated systemic inflammation, </w:t>
      </w:r>
      <w:r w:rsidR="000E618D" w:rsidRPr="000E618D">
        <w:rPr>
          <w:rStyle w:val="Heading3Char"/>
          <w:rFonts w:ascii="Arial" w:hAnsi="Arial" w:cstheme="majorBidi"/>
          <w:szCs w:val="32"/>
        </w:rPr>
        <w:t>iron deficiency, and anemia</w:t>
      </w:r>
      <w:r w:rsidR="000E618D" w:rsidRPr="000E618D">
        <w:t xml:space="preserve"> </w:t>
      </w:r>
      <w:r w:rsidR="000E618D" w:rsidRPr="000E618D">
        <w:rPr>
          <w:b w:val="0"/>
          <w:bCs/>
        </w:rPr>
        <w:t>among 262 Ghanaian children aged 6-59 months old</w:t>
      </w:r>
      <w:r>
        <w:rPr>
          <w:b w:val="0"/>
          <w:bCs/>
        </w:rPr>
        <w:t>.</w:t>
      </w:r>
      <w:r w:rsidR="000E618D" w:rsidRPr="000E618D">
        <w:rPr>
          <w:b w:val="0"/>
          <w:bCs/>
          <w:vertAlign w:val="superscript"/>
        </w:rPr>
        <w:t>1</w:t>
      </w:r>
      <w:r w:rsidR="000E618D" w:rsidRPr="000E618D">
        <w:t xml:space="preserve"> </w:t>
      </w:r>
      <w:bookmarkEnd w:id="0"/>
    </w:p>
    <w:tbl>
      <w:tblPr>
        <w:tblpPr w:leftFromText="180" w:rightFromText="180" w:vertAnchor="text" w:horzAnchor="margin" w:tblpY="1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2221"/>
        <w:gridCol w:w="2069"/>
        <w:gridCol w:w="2037"/>
        <w:gridCol w:w="340"/>
        <w:gridCol w:w="1950"/>
        <w:gridCol w:w="1900"/>
        <w:gridCol w:w="340"/>
        <w:gridCol w:w="2103"/>
      </w:tblGrid>
      <w:tr w:rsidR="000E618D" w:rsidRPr="0044513E" w14:paraId="3DDD2B89" w14:textId="77777777" w:rsidTr="00F97E99">
        <w:trPr>
          <w:trHeight w:val="23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ABDC01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bookmarkStart w:id="1" w:name="_Hlk72419253"/>
            <w:r w:rsidRPr="0044513E">
              <w:rPr>
                <w:b/>
                <w:bCs/>
                <w:sz w:val="20"/>
                <w:szCs w:val="24"/>
              </w:rPr>
              <w:t>Pathoge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23E649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44513E">
              <w:rPr>
                <w:b/>
                <w:bCs/>
                <w:sz w:val="20"/>
                <w:szCs w:val="24"/>
              </w:rPr>
              <w:t>Inflammatio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642C8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CB857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44513E">
              <w:rPr>
                <w:b/>
                <w:bCs/>
                <w:sz w:val="20"/>
                <w:szCs w:val="24"/>
              </w:rPr>
              <w:t xml:space="preserve">Iron Deficiency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B8B899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48E9B01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44513E">
              <w:rPr>
                <w:b/>
                <w:bCs/>
                <w:sz w:val="20"/>
                <w:szCs w:val="24"/>
              </w:rPr>
              <w:t>Anemia</w:t>
            </w:r>
          </w:p>
        </w:tc>
      </w:tr>
      <w:tr w:rsidR="000E618D" w:rsidRPr="0044513E" w14:paraId="7FC0AEC4" w14:textId="77777777" w:rsidTr="00F97E99">
        <w:trPr>
          <w:trHeight w:val="23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DC0D1F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03CBF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44513E">
              <w:rPr>
                <w:b/>
                <w:bCs/>
                <w:sz w:val="20"/>
                <w:szCs w:val="24"/>
              </w:rPr>
              <w:t>CRP &gt; 5mg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57471A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44513E">
              <w:rPr>
                <w:b/>
                <w:bCs/>
                <w:sz w:val="20"/>
                <w:szCs w:val="24"/>
              </w:rPr>
              <w:t>AGP &gt; 1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F7082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C10AF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44513E">
              <w:rPr>
                <w:rFonts w:cs="Arial"/>
                <w:b/>
                <w:bCs/>
                <w:sz w:val="20"/>
                <w:szCs w:val="24"/>
              </w:rPr>
              <w:t>SF &lt; 12 ug/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8BACD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44513E">
              <w:rPr>
                <w:rFonts w:cs="Arial"/>
                <w:b/>
                <w:bCs/>
                <w:sz w:val="20"/>
                <w:szCs w:val="24"/>
              </w:rPr>
              <w:t>sTfR &gt; 8.3 mg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33147" w14:textId="77777777" w:rsidR="000E618D" w:rsidRPr="0044513E" w:rsidRDefault="000E618D" w:rsidP="00F97E99">
            <w:pPr>
              <w:pStyle w:val="TablesandFigures"/>
              <w:rPr>
                <w:rFonts w:cs="Arial"/>
                <w:b/>
                <w:bCs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62C5D" w14:textId="720DB499" w:rsidR="000E618D" w:rsidRPr="0044513E" w:rsidRDefault="000E618D" w:rsidP="00F97E99">
            <w:pPr>
              <w:pStyle w:val="TablesandFigures"/>
              <w:rPr>
                <w:rFonts w:cs="Arial"/>
                <w:b/>
                <w:bCs/>
                <w:sz w:val="20"/>
                <w:szCs w:val="24"/>
              </w:rPr>
            </w:pPr>
            <w:r w:rsidRPr="0044513E">
              <w:rPr>
                <w:rFonts w:cs="Arial"/>
                <w:b/>
                <w:bCs/>
                <w:sz w:val="20"/>
                <w:szCs w:val="24"/>
              </w:rPr>
              <w:t>Hb &lt; 110 g/L</w:t>
            </w:r>
          </w:p>
        </w:tc>
      </w:tr>
      <w:tr w:rsidR="000E618D" w:rsidRPr="0044513E" w14:paraId="6CA6E3B9" w14:textId="77777777" w:rsidTr="00F97E99"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A43E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eastAsia="Times New Roman"/>
                <w:color w:val="000000"/>
                <w:sz w:val="20"/>
                <w:szCs w:val="24"/>
              </w:rPr>
              <w:t>EAE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2AEEC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sz w:val="20"/>
                <w:szCs w:val="24"/>
              </w:rPr>
              <w:t>0.57 (0.29, 1.11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69C0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sz w:val="20"/>
                <w:szCs w:val="24"/>
              </w:rPr>
              <w:t>0.91 (0.54, 1.5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D8AC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2B03DE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0.84 (0.46, 1.5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5403D21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0.82 (0.49, 1.36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7600E5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0D05DD" w14:textId="77777777" w:rsidR="000E618D" w:rsidRPr="0044513E" w:rsidRDefault="000E618D" w:rsidP="00F97E99">
            <w:pPr>
              <w:pStyle w:val="TablesandFigures"/>
              <w:rPr>
                <w:rFonts w:cs="Arial"/>
                <w:b/>
                <w:bCs/>
                <w:sz w:val="20"/>
                <w:szCs w:val="24"/>
              </w:rPr>
            </w:pPr>
            <w:r w:rsidRPr="0044513E">
              <w:rPr>
                <w:rFonts w:cs="Arial"/>
                <w:b/>
                <w:bCs/>
                <w:sz w:val="20"/>
                <w:szCs w:val="24"/>
              </w:rPr>
              <w:t>1.69* (1.01, 2.84)</w:t>
            </w:r>
          </w:p>
        </w:tc>
      </w:tr>
      <w:tr w:rsidR="000E618D" w:rsidRPr="0044513E" w14:paraId="1B9065F6" w14:textId="77777777" w:rsidTr="00F97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B1489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eastAsia="Times New Roman"/>
                <w:color w:val="000000"/>
                <w:sz w:val="20"/>
                <w:szCs w:val="24"/>
              </w:rPr>
              <w:t>aE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AE00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44513E">
              <w:rPr>
                <w:b/>
                <w:bCs/>
                <w:sz w:val="20"/>
                <w:szCs w:val="24"/>
              </w:rPr>
              <w:t>0.44* (0.22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314DB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44513E">
              <w:rPr>
                <w:b/>
                <w:bCs/>
                <w:sz w:val="20"/>
                <w:szCs w:val="24"/>
              </w:rPr>
              <w:t>0.48** (0.29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4141D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46E6F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0.73 (0.40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D6042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0.70 (0.42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285D7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555FC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0.81 (0.49, 1.33)</w:t>
            </w:r>
          </w:p>
        </w:tc>
      </w:tr>
      <w:tr w:rsidR="000E618D" w:rsidRPr="0044513E" w14:paraId="191DF5D9" w14:textId="77777777" w:rsidTr="00F97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57CD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eastAsia="Times New Roman"/>
                <w:color w:val="000000"/>
                <w:sz w:val="20"/>
                <w:szCs w:val="24"/>
              </w:rPr>
              <w:t>LT-E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073F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sz w:val="20"/>
                <w:szCs w:val="24"/>
              </w:rPr>
              <w:t>0.28 (0.07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7E96E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sz w:val="20"/>
                <w:szCs w:val="24"/>
              </w:rPr>
              <w:t>0.76 (0.35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1062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836E6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0.54 (0.21, 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EF157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0.58 (0.27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ED8401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DD555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0.91 (0.44, 1.89)</w:t>
            </w:r>
          </w:p>
        </w:tc>
      </w:tr>
      <w:tr w:rsidR="000E618D" w:rsidRPr="0044513E" w14:paraId="234691A3" w14:textId="77777777" w:rsidTr="00F97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D42C0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eastAsia="Times New Roman"/>
                <w:color w:val="000000"/>
                <w:sz w:val="20"/>
                <w:szCs w:val="24"/>
              </w:rPr>
              <w:t>EIEC/</w:t>
            </w:r>
            <w:r w:rsidRPr="0044513E">
              <w:rPr>
                <w:rFonts w:eastAsia="Times New Roman"/>
                <w:i/>
                <w:iCs/>
                <w:color w:val="000000"/>
                <w:sz w:val="20"/>
                <w:szCs w:val="24"/>
              </w:rPr>
              <w:t>Shig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68D13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sz w:val="20"/>
                <w:szCs w:val="24"/>
              </w:rPr>
              <w:t>1.87 (0.83, 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FD20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sz w:val="20"/>
                <w:szCs w:val="24"/>
              </w:rPr>
              <w:t>1.26 (0.63, 2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18BB2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8E1B0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44513E">
              <w:rPr>
                <w:rFonts w:cs="Arial"/>
                <w:b/>
                <w:bCs/>
                <w:sz w:val="20"/>
                <w:szCs w:val="24"/>
              </w:rPr>
              <w:t>2.55* (1.23, 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6F55A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1.30 (0.66, 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F646C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C5E33" w14:textId="77777777" w:rsidR="000E618D" w:rsidRPr="0044513E" w:rsidRDefault="000E618D" w:rsidP="00F97E99">
            <w:pPr>
              <w:pStyle w:val="TablesandFigures"/>
              <w:rPr>
                <w:rFonts w:cs="Arial"/>
                <w:b/>
                <w:bCs/>
                <w:sz w:val="20"/>
                <w:szCs w:val="24"/>
              </w:rPr>
            </w:pPr>
            <w:r w:rsidRPr="0044513E">
              <w:rPr>
                <w:rFonts w:cs="Arial"/>
                <w:b/>
                <w:bCs/>
                <w:sz w:val="20"/>
                <w:szCs w:val="24"/>
              </w:rPr>
              <w:t>2.34* (1.15, 4.76)</w:t>
            </w:r>
          </w:p>
        </w:tc>
      </w:tr>
      <w:tr w:rsidR="000E618D" w:rsidRPr="0044513E" w14:paraId="30839DAF" w14:textId="77777777" w:rsidTr="00F97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DDC26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eastAsia="Times New Roman"/>
                <w:i/>
                <w:iCs/>
                <w:color w:val="000000"/>
                <w:sz w:val="20"/>
                <w:szCs w:val="24"/>
              </w:rPr>
              <w:t>C. jejuni/c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9802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44513E">
              <w:rPr>
                <w:b/>
                <w:bCs/>
                <w:sz w:val="20"/>
                <w:szCs w:val="24"/>
              </w:rPr>
              <w:t>3.49** (1.45, 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8EBE" w14:textId="77777777" w:rsidR="000E618D" w:rsidRPr="0044513E" w:rsidRDefault="000E618D" w:rsidP="00F97E99">
            <w:pPr>
              <w:pStyle w:val="TablesandFigures"/>
              <w:rPr>
                <w:b/>
                <w:bCs/>
                <w:sz w:val="20"/>
                <w:szCs w:val="24"/>
              </w:rPr>
            </w:pPr>
            <w:r w:rsidRPr="0044513E">
              <w:rPr>
                <w:b/>
                <w:bCs/>
                <w:sz w:val="20"/>
                <w:szCs w:val="24"/>
              </w:rPr>
              <w:t>4.27** (1.85, 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FF57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39129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1.68 (0.73, 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4A2BD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1.67 (0.75, 3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42C7E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EB8CC1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1.29 (0.58, 2.86)</w:t>
            </w:r>
          </w:p>
        </w:tc>
      </w:tr>
      <w:tr w:rsidR="000E618D" w:rsidRPr="0044513E" w14:paraId="028055A8" w14:textId="77777777" w:rsidTr="00F97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1DB0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eastAsia="Times New Roman"/>
                <w:color w:val="000000"/>
                <w:sz w:val="20"/>
                <w:szCs w:val="24"/>
              </w:rPr>
              <w:t>ST-E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0BDFC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sz w:val="20"/>
                <w:szCs w:val="24"/>
              </w:rPr>
              <w:t>0.48 (0.11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5263F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sz w:val="20"/>
                <w:szCs w:val="24"/>
              </w:rPr>
              <w:t>0.63 (0.23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ED1E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D7482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1.10 (0.37, 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B8C8C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0.65 (0.24, 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BB139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AB3CB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0.53 (0.19, 1.47)</w:t>
            </w:r>
          </w:p>
        </w:tc>
      </w:tr>
      <w:tr w:rsidR="000E618D" w:rsidRPr="0044513E" w14:paraId="43AE1B0C" w14:textId="77777777" w:rsidTr="00F97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2B885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eastAsia="Times New Roman"/>
                <w:color w:val="000000"/>
                <w:sz w:val="20"/>
                <w:szCs w:val="24"/>
              </w:rPr>
              <w:t>tEP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796C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sz w:val="20"/>
                <w:szCs w:val="24"/>
              </w:rPr>
              <w:t>1.69 (0.52, 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EA11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sz w:val="20"/>
                <w:szCs w:val="24"/>
              </w:rPr>
              <w:t>1.26 (0.46, 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B731A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B9FFD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0.76 (0.23, 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563D6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0.58 (0.20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3C1B0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A6413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1.19 (0.44, 3.25)</w:t>
            </w:r>
          </w:p>
        </w:tc>
      </w:tr>
      <w:tr w:rsidR="000E618D" w:rsidRPr="0044513E" w14:paraId="796EC798" w14:textId="77777777" w:rsidTr="00F97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075A7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eastAsia="Times New Roman"/>
                <w:color w:val="000000"/>
                <w:sz w:val="20"/>
                <w:szCs w:val="24"/>
              </w:rPr>
              <w:t>ST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E366C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sz w:val="20"/>
                <w:szCs w:val="24"/>
              </w:rPr>
              <w:t>0.46 (0.06, 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B444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sz w:val="20"/>
                <w:szCs w:val="24"/>
              </w:rPr>
              <w:t>2.72 (0.76, 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3EE3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36E6B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1.68 (0.41, 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FE4B3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1.96 (0.56, 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57B18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04047" w14:textId="77777777" w:rsidR="000E618D" w:rsidRPr="0044513E" w:rsidRDefault="000E618D" w:rsidP="00F97E99">
            <w:pPr>
              <w:pStyle w:val="TablesandFigures"/>
              <w:rPr>
                <w:rFonts w:cs="Arial"/>
                <w:sz w:val="20"/>
                <w:szCs w:val="24"/>
              </w:rPr>
            </w:pPr>
            <w:r w:rsidRPr="0044513E">
              <w:rPr>
                <w:rFonts w:cs="Arial"/>
                <w:sz w:val="20"/>
                <w:szCs w:val="24"/>
              </w:rPr>
              <w:t>1.29 (0.37, 4.54)</w:t>
            </w:r>
          </w:p>
        </w:tc>
      </w:tr>
      <w:tr w:rsidR="000E618D" w:rsidRPr="0044513E" w14:paraId="671F9BEC" w14:textId="77777777" w:rsidTr="00F97E99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C1053" w14:textId="77777777" w:rsidR="000E618D" w:rsidRPr="0044513E" w:rsidRDefault="000E618D" w:rsidP="00F97E99">
            <w:pPr>
              <w:pStyle w:val="TablesandFigures"/>
            </w:pPr>
            <w:r w:rsidRPr="0044513E">
              <w:rPr>
                <w:vertAlign w:val="superscript"/>
              </w:rPr>
              <w:t>1</w:t>
            </w:r>
            <w:r w:rsidRPr="0044513E">
              <w:t xml:space="preserve">Values are Odds Ratios (95% Confidence Intervals) using logistic regression models, adjusting for child sex and age in months. </w:t>
            </w:r>
            <w:r w:rsidRPr="0044513E">
              <w:rPr>
                <w:i/>
                <w:iCs/>
              </w:rPr>
              <w:t>*p &lt; 0.05, **p &lt; 0.01.</w:t>
            </w:r>
            <w:r w:rsidRPr="0044513E">
              <w:t xml:space="preserve"> </w:t>
            </w:r>
          </w:p>
          <w:p w14:paraId="603B0E9A" w14:textId="77777777" w:rsidR="000E618D" w:rsidRPr="0044513E" w:rsidRDefault="000E618D" w:rsidP="00F97E99">
            <w:pPr>
              <w:pStyle w:val="NoSpacing"/>
              <w:rPr>
                <w:rFonts w:cs="Arial"/>
                <w:i/>
                <w:iCs/>
                <w:sz w:val="18"/>
              </w:rPr>
            </w:pPr>
            <w:r w:rsidRPr="0044513E">
              <w:rPr>
                <w:rFonts w:cs="Arial"/>
                <w:sz w:val="18"/>
              </w:rPr>
              <w:t xml:space="preserve">Abbreviations: aEPEC, atypical enteropathogenic </w:t>
            </w:r>
            <w:r w:rsidRPr="0044513E">
              <w:rPr>
                <w:rFonts w:cs="Arial"/>
                <w:i/>
                <w:iCs/>
                <w:sz w:val="18"/>
              </w:rPr>
              <w:t>Escherichia coli (E. coli)</w:t>
            </w:r>
            <w:r w:rsidRPr="0044513E">
              <w:rPr>
                <w:rFonts w:cs="Arial"/>
                <w:sz w:val="18"/>
              </w:rPr>
              <w:t xml:space="preserve">; </w:t>
            </w:r>
            <w:r w:rsidRPr="0044513E">
              <w:rPr>
                <w:sz w:val="18"/>
              </w:rPr>
              <w:t>AGP, α-1-acid glycoprotein;</w:t>
            </w:r>
            <w:r w:rsidRPr="0044513E">
              <w:rPr>
                <w:rFonts w:cs="Arial"/>
                <w:i/>
                <w:iCs/>
                <w:sz w:val="18"/>
              </w:rPr>
              <w:t xml:space="preserve"> C. jejuni/coli</w:t>
            </w:r>
            <w:r w:rsidRPr="0044513E">
              <w:rPr>
                <w:rFonts w:cs="Arial"/>
                <w:sz w:val="18"/>
              </w:rPr>
              <w:t xml:space="preserve">, </w:t>
            </w:r>
            <w:r w:rsidRPr="0044513E">
              <w:rPr>
                <w:rFonts w:cs="Arial"/>
                <w:i/>
                <w:iCs/>
                <w:sz w:val="18"/>
              </w:rPr>
              <w:t>Campylobacter jejuni</w:t>
            </w:r>
            <w:r w:rsidRPr="0044513E">
              <w:rPr>
                <w:rFonts w:cs="Arial"/>
                <w:sz w:val="18"/>
              </w:rPr>
              <w:t xml:space="preserve"> or </w:t>
            </w:r>
            <w:r w:rsidRPr="0044513E">
              <w:rPr>
                <w:rFonts w:cs="Arial"/>
                <w:i/>
                <w:iCs/>
                <w:sz w:val="18"/>
              </w:rPr>
              <w:t>Campylobacter coli</w:t>
            </w:r>
            <w:r w:rsidRPr="0044513E">
              <w:rPr>
                <w:rFonts w:cs="Arial"/>
                <w:sz w:val="18"/>
              </w:rPr>
              <w:t xml:space="preserve">; </w:t>
            </w:r>
            <w:r w:rsidRPr="0044513E">
              <w:rPr>
                <w:sz w:val="18"/>
              </w:rPr>
              <w:t>CRP, C-reactive protein;</w:t>
            </w:r>
            <w:r w:rsidRPr="0044513E">
              <w:rPr>
                <w:rFonts w:cs="Arial"/>
                <w:sz w:val="18"/>
              </w:rPr>
              <w:t xml:space="preserve"> EAEC, enteroaggregative </w:t>
            </w:r>
            <w:r w:rsidRPr="0044513E">
              <w:rPr>
                <w:rFonts w:cs="Arial"/>
                <w:i/>
                <w:iCs/>
                <w:sz w:val="18"/>
              </w:rPr>
              <w:t>E. coli</w:t>
            </w:r>
            <w:r w:rsidRPr="0044513E">
              <w:rPr>
                <w:rFonts w:cs="Arial"/>
                <w:sz w:val="18"/>
              </w:rPr>
              <w:t xml:space="preserve">; EIEC, enteroinvasive </w:t>
            </w:r>
            <w:r w:rsidRPr="0044513E">
              <w:rPr>
                <w:rFonts w:cs="Arial"/>
                <w:i/>
                <w:iCs/>
                <w:sz w:val="18"/>
              </w:rPr>
              <w:t>E. coli</w:t>
            </w:r>
            <w:r w:rsidRPr="0044513E">
              <w:rPr>
                <w:rFonts w:cs="Arial"/>
                <w:sz w:val="18"/>
              </w:rPr>
              <w:t>;</w:t>
            </w:r>
            <w:r w:rsidRPr="0044513E">
              <w:rPr>
                <w:sz w:val="18"/>
              </w:rPr>
              <w:t xml:space="preserve">  Hb, hemoglobin; </w:t>
            </w:r>
            <w:r w:rsidRPr="0044513E">
              <w:rPr>
                <w:rFonts w:cs="Arial"/>
                <w:sz w:val="18"/>
              </w:rPr>
              <w:t xml:space="preserve">LT-ETEC, heat-labile enterotoxin-producing </w:t>
            </w:r>
            <w:r w:rsidRPr="0044513E">
              <w:rPr>
                <w:rFonts w:cs="Arial"/>
                <w:i/>
                <w:iCs/>
                <w:sz w:val="18"/>
              </w:rPr>
              <w:t>E. coli</w:t>
            </w:r>
            <w:r w:rsidRPr="0044513E">
              <w:rPr>
                <w:sz w:val="18"/>
              </w:rPr>
              <w:t>;</w:t>
            </w:r>
            <w:r w:rsidRPr="0044513E">
              <w:rPr>
                <w:rFonts w:cs="Arial"/>
                <w:sz w:val="18"/>
              </w:rPr>
              <w:t xml:space="preserve"> </w:t>
            </w:r>
            <w:r w:rsidRPr="0044513E">
              <w:rPr>
                <w:sz w:val="18"/>
              </w:rPr>
              <w:t>SF, serum ferritin;</w:t>
            </w:r>
            <w:r w:rsidRPr="0044513E">
              <w:rPr>
                <w:rFonts w:cs="Arial"/>
                <w:sz w:val="18"/>
              </w:rPr>
              <w:t xml:space="preserve"> STEC, Shiga toxin-producing </w:t>
            </w:r>
            <w:r w:rsidRPr="0044513E">
              <w:rPr>
                <w:rFonts w:cs="Arial"/>
                <w:i/>
                <w:iCs/>
                <w:sz w:val="18"/>
              </w:rPr>
              <w:t>E. coli;</w:t>
            </w:r>
            <w:r w:rsidRPr="0044513E">
              <w:rPr>
                <w:rFonts w:cs="Arial"/>
                <w:sz w:val="18"/>
              </w:rPr>
              <w:t xml:space="preserve"> ST-ETEC, heat-stable enterotoxin-producing </w:t>
            </w:r>
            <w:r w:rsidRPr="0044513E">
              <w:rPr>
                <w:rFonts w:cs="Arial"/>
                <w:i/>
                <w:iCs/>
                <w:sz w:val="18"/>
              </w:rPr>
              <w:t>E. coli;</w:t>
            </w:r>
            <w:r w:rsidRPr="0044513E">
              <w:rPr>
                <w:sz w:val="18"/>
              </w:rPr>
              <w:t xml:space="preserve"> sTfR, serum transferrin receptor; </w:t>
            </w:r>
            <w:r w:rsidRPr="0044513E">
              <w:rPr>
                <w:rFonts w:cs="Arial"/>
                <w:sz w:val="18"/>
              </w:rPr>
              <w:t xml:space="preserve">tEPEC, typical enteropathogenic </w:t>
            </w:r>
            <w:r w:rsidRPr="0044513E">
              <w:rPr>
                <w:rFonts w:cs="Arial"/>
                <w:i/>
                <w:iCs/>
                <w:sz w:val="18"/>
              </w:rPr>
              <w:t>E. coli.</w:t>
            </w:r>
          </w:p>
          <w:p w14:paraId="54AC0A9A" w14:textId="77777777" w:rsidR="000E618D" w:rsidRPr="0044513E" w:rsidRDefault="000E618D" w:rsidP="00F97E99">
            <w:pPr>
              <w:pStyle w:val="TablesandFigures"/>
              <w:rPr>
                <w:sz w:val="20"/>
                <w:szCs w:val="24"/>
                <w:vertAlign w:val="superscript"/>
              </w:rPr>
            </w:pPr>
          </w:p>
        </w:tc>
      </w:tr>
      <w:bookmarkEnd w:id="1"/>
    </w:tbl>
    <w:p w14:paraId="78A24C3E" w14:textId="77777777" w:rsidR="00EF39A6" w:rsidRDefault="00EF39A6"/>
    <w:sectPr w:rsidR="00EF39A6" w:rsidSect="000E61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zMjUxMDQwNDc2NTJU0lEKTi0uzszPAykwqgUAY4s6PSwAAAA="/>
  </w:docVars>
  <w:rsids>
    <w:rsidRoot w:val="000E618D"/>
    <w:rsid w:val="000E618D"/>
    <w:rsid w:val="00276B79"/>
    <w:rsid w:val="0044513E"/>
    <w:rsid w:val="004F14F0"/>
    <w:rsid w:val="00541839"/>
    <w:rsid w:val="0059602F"/>
    <w:rsid w:val="007F2549"/>
    <w:rsid w:val="00870348"/>
    <w:rsid w:val="00C135B9"/>
    <w:rsid w:val="00D112BC"/>
    <w:rsid w:val="00EF39A6"/>
    <w:rsid w:val="00F8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387DE"/>
  <w15:chartTrackingRefBased/>
  <w15:docId w15:val="{007EF458-9C00-4AB4-AC78-1168232FD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18D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602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618D"/>
    <w:pPr>
      <w:spacing w:line="240" w:lineRule="auto"/>
      <w:outlineLvl w:val="2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andFiguresTitle">
    <w:name w:val="Tables and Figures Title"/>
    <w:basedOn w:val="Heading1"/>
    <w:link w:val="TablesandFiguresTitleChar"/>
    <w:qFormat/>
    <w:rsid w:val="0059602F"/>
    <w:pPr>
      <w:spacing w:line="240" w:lineRule="auto"/>
    </w:pPr>
    <w:rPr>
      <w:rFonts w:ascii="Arial" w:hAnsi="Arial"/>
      <w:b/>
      <w:color w:val="auto"/>
      <w:sz w:val="24"/>
    </w:rPr>
  </w:style>
  <w:style w:type="character" w:customStyle="1" w:styleId="TablesandFiguresTitleChar">
    <w:name w:val="Tables and Figures Title Char"/>
    <w:basedOn w:val="Heading1Char"/>
    <w:link w:val="TablesandFiguresTitle"/>
    <w:rsid w:val="0059602F"/>
    <w:rPr>
      <w:rFonts w:ascii="Arial" w:eastAsiaTheme="majorEastAsia" w:hAnsi="Arial" w:cstheme="majorBidi"/>
      <w:b/>
      <w:color w:val="2F5496" w:themeColor="accent1" w:themeShade="B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596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E618D"/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link w:val="NoSpacingChar"/>
    <w:uiPriority w:val="1"/>
    <w:qFormat/>
    <w:rsid w:val="000E618D"/>
    <w:pPr>
      <w:spacing w:after="0" w:line="240" w:lineRule="auto"/>
    </w:pPr>
    <w:rPr>
      <w:rFonts w:ascii="Arial" w:hAnsi="Arial"/>
    </w:rPr>
  </w:style>
  <w:style w:type="character" w:customStyle="1" w:styleId="NoSpacingChar">
    <w:name w:val="No Spacing Char"/>
    <w:link w:val="NoSpacing"/>
    <w:uiPriority w:val="1"/>
    <w:locked/>
    <w:rsid w:val="000E618D"/>
    <w:rPr>
      <w:rFonts w:ascii="Arial" w:hAnsi="Arial"/>
    </w:rPr>
  </w:style>
  <w:style w:type="paragraph" w:customStyle="1" w:styleId="TablesandFigures">
    <w:name w:val="Tables and Figures"/>
    <w:basedOn w:val="NoSpacing"/>
    <w:link w:val="TablesandFiguresChar"/>
    <w:qFormat/>
    <w:rsid w:val="000E618D"/>
    <w:rPr>
      <w:sz w:val="18"/>
    </w:rPr>
  </w:style>
  <w:style w:type="character" w:customStyle="1" w:styleId="TablesandFiguresChar">
    <w:name w:val="Tables and Figures Char"/>
    <w:basedOn w:val="NoSpacingChar"/>
    <w:link w:val="TablesandFigures"/>
    <w:rsid w:val="000E618D"/>
    <w:rPr>
      <w:rFonts w:ascii="Arial" w:hAnsi="Arial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Lambrecht</dc:creator>
  <cp:keywords/>
  <dc:description/>
  <cp:lastModifiedBy>Nathalie Lambrecht</cp:lastModifiedBy>
  <cp:revision>3</cp:revision>
  <dcterms:created xsi:type="dcterms:W3CDTF">2022-03-24T20:01:00Z</dcterms:created>
  <dcterms:modified xsi:type="dcterms:W3CDTF">2022-03-30T12:40:00Z</dcterms:modified>
</cp:coreProperties>
</file>